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B5C0828" w14:textId="43DAE61F" w:rsidR="00B97970" w:rsidRPr="00BD1DD2" w:rsidRDefault="00051D36" w:rsidP="00917D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567" w:right="-7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D1D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Supplementary </w:t>
      </w:r>
      <w:r w:rsidR="00B97970" w:rsidRPr="00BD1D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Pr="00BD1D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1</w:t>
      </w:r>
      <w:r w:rsidR="00B97970" w:rsidRPr="00BD1D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BD1DD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LC</w:t>
      </w:r>
      <w:r w:rsidR="00090B9A" w:rsidRPr="00BD1DD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–</w:t>
      </w:r>
      <w:r w:rsidRPr="00BD1DD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S/MS parameters for determination of phenolic compounds</w:t>
      </w:r>
      <w:r w:rsidR="00B97970" w:rsidRPr="00BD1DD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p w14:paraId="6C6E274E" w14:textId="77777777" w:rsidR="00B566B3" w:rsidRPr="00BD1DD2" w:rsidRDefault="00B566B3" w:rsidP="00917D96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567" w:right="-7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Tablanormal2"/>
        <w:tblW w:w="9781" w:type="dxa"/>
        <w:tblInd w:w="-567" w:type="dxa"/>
        <w:tblLook w:val="04A0" w:firstRow="1" w:lastRow="0" w:firstColumn="1" w:lastColumn="0" w:noHBand="0" w:noVBand="1"/>
      </w:tblPr>
      <w:tblGrid>
        <w:gridCol w:w="2231"/>
        <w:gridCol w:w="846"/>
        <w:gridCol w:w="1718"/>
        <w:gridCol w:w="1475"/>
        <w:gridCol w:w="1456"/>
        <w:gridCol w:w="2055"/>
      </w:tblGrid>
      <w:tr w:rsidR="00EC0A50" w:rsidRPr="00BD1DD2" w14:paraId="62C30FEC" w14:textId="77777777" w:rsidTr="00BD1DD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8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7F7271EE" w14:textId="41CB4348" w:rsidR="00031E61" w:rsidRPr="00BD1DD2" w:rsidRDefault="00031E61" w:rsidP="00BD1DD2">
            <w:pPr>
              <w:pStyle w:val="MDPI42tablebody"/>
              <w:spacing w:line="240" w:lineRule="auto"/>
              <w:rPr>
                <w:rFonts w:ascii="Times New Roman" w:hAnsi="Times New Roman"/>
                <w:bCs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 w:val="0"/>
                <w:snapToGrid/>
                <w:sz w:val="24"/>
                <w:szCs w:val="24"/>
              </w:rPr>
              <w:t>Compound</w:t>
            </w:r>
          </w:p>
        </w:tc>
        <w:tc>
          <w:tcPr>
            <w:tcW w:w="846" w:type="dxa"/>
            <w:vAlign w:val="center"/>
          </w:tcPr>
          <w:p w14:paraId="30AB7CFC" w14:textId="77777777" w:rsidR="00031E61" w:rsidRPr="00BD1DD2" w:rsidRDefault="00031E61" w:rsidP="00BD1DD2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 w:val="0"/>
                <w:snapToGrid/>
                <w:sz w:val="24"/>
                <w:szCs w:val="24"/>
              </w:rPr>
              <w:t>RT*</w:t>
            </w:r>
          </w:p>
          <w:p w14:paraId="6489B052" w14:textId="46940EEF" w:rsidR="00031E61" w:rsidRPr="00BD1DD2" w:rsidRDefault="00031E61" w:rsidP="00BD1DD2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 w:val="0"/>
                <w:snapToGrid/>
                <w:sz w:val="24"/>
                <w:szCs w:val="24"/>
              </w:rPr>
              <w:t>(min)</w:t>
            </w:r>
          </w:p>
        </w:tc>
        <w:tc>
          <w:tcPr>
            <w:tcW w:w="1718" w:type="dxa"/>
            <w:vAlign w:val="center"/>
          </w:tcPr>
          <w:p w14:paraId="49DCE278" w14:textId="77777777" w:rsidR="00031E61" w:rsidRPr="00BD1DD2" w:rsidRDefault="00031E61" w:rsidP="00BD1DD2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 w:val="0"/>
                <w:snapToGrid/>
                <w:sz w:val="24"/>
                <w:szCs w:val="24"/>
              </w:rPr>
              <w:t>Precursor ion</w:t>
            </w:r>
          </w:p>
          <w:p w14:paraId="113E132F" w14:textId="535B44F2" w:rsidR="00031E61" w:rsidRPr="00BD1DD2" w:rsidRDefault="00031E61" w:rsidP="00BD1DD2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 w:val="0"/>
                <w:snapToGrid/>
                <w:sz w:val="24"/>
                <w:szCs w:val="24"/>
              </w:rPr>
              <w:t>(m/z)</w:t>
            </w:r>
          </w:p>
        </w:tc>
        <w:tc>
          <w:tcPr>
            <w:tcW w:w="1475" w:type="dxa"/>
            <w:vAlign w:val="center"/>
          </w:tcPr>
          <w:p w14:paraId="5DA804E6" w14:textId="2051BE30" w:rsidR="00031E61" w:rsidRPr="00BD1DD2" w:rsidRDefault="0059474D" w:rsidP="00BD1DD2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 w:val="0"/>
                <w:snapToGrid/>
                <w:sz w:val="24"/>
                <w:szCs w:val="24"/>
              </w:rPr>
              <w:t>Product ion</w:t>
            </w:r>
          </w:p>
          <w:p w14:paraId="157299F0" w14:textId="54A5FA2C" w:rsidR="00A678EF" w:rsidRPr="00BD1DD2" w:rsidRDefault="00A678EF" w:rsidP="00BD1DD2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 w:val="0"/>
                <w:snapToGrid/>
                <w:sz w:val="24"/>
                <w:szCs w:val="24"/>
              </w:rPr>
              <w:t>(m/z</w:t>
            </w:r>
            <w:r w:rsidR="0059474D" w:rsidRPr="00BD1DD2">
              <w:rPr>
                <w:rFonts w:ascii="Times New Roman" w:hAnsi="Times New Roman"/>
                <w:bCs w:val="0"/>
                <w:snapToGrid/>
                <w:sz w:val="24"/>
                <w:szCs w:val="24"/>
              </w:rPr>
              <w:t>)</w:t>
            </w:r>
          </w:p>
        </w:tc>
        <w:tc>
          <w:tcPr>
            <w:tcW w:w="1456" w:type="dxa"/>
            <w:vAlign w:val="center"/>
          </w:tcPr>
          <w:p w14:paraId="688857F0" w14:textId="735BC972" w:rsidR="00031E61" w:rsidRPr="00BD1DD2" w:rsidRDefault="0059474D" w:rsidP="00BD1DD2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 w:val="0"/>
                <w:snapToGrid/>
                <w:sz w:val="24"/>
                <w:szCs w:val="24"/>
              </w:rPr>
              <w:t>Fragmentor</w:t>
            </w:r>
          </w:p>
        </w:tc>
        <w:tc>
          <w:tcPr>
            <w:tcW w:w="2055" w:type="dxa"/>
            <w:vAlign w:val="center"/>
          </w:tcPr>
          <w:p w14:paraId="5966F100" w14:textId="13584828" w:rsidR="0059474D" w:rsidRPr="00BD1DD2" w:rsidRDefault="0059474D" w:rsidP="00BD1DD2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 w:val="0"/>
                <w:snapToGrid/>
                <w:sz w:val="24"/>
                <w:szCs w:val="24"/>
              </w:rPr>
              <w:t>Collision energy</w:t>
            </w:r>
          </w:p>
          <w:p w14:paraId="51A28487" w14:textId="7E7B4084" w:rsidR="00C25182" w:rsidRPr="00BD1DD2" w:rsidRDefault="0059474D" w:rsidP="00BD1DD2">
            <w:pPr>
              <w:pStyle w:val="MDPI42tablebody"/>
              <w:spacing w:line="24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 w:val="0"/>
                <w:snapToGrid/>
                <w:sz w:val="24"/>
                <w:szCs w:val="24"/>
              </w:rPr>
              <w:t>(eV)</w:t>
            </w:r>
          </w:p>
        </w:tc>
      </w:tr>
      <w:tr w:rsidR="00EC0A50" w:rsidRPr="00BD1DD2" w14:paraId="5D0FFC16" w14:textId="77777777" w:rsidTr="00BD1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7046CB9D" w14:textId="7C69544B" w:rsidR="00777360" w:rsidRPr="00BD1DD2" w:rsidRDefault="00777360" w:rsidP="00BD1DD2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Hydroxytyrosol</w:t>
            </w:r>
          </w:p>
        </w:tc>
        <w:tc>
          <w:tcPr>
            <w:tcW w:w="846" w:type="dxa"/>
            <w:vAlign w:val="center"/>
          </w:tcPr>
          <w:p w14:paraId="66FE420A" w14:textId="0E758746" w:rsidR="00777360" w:rsidRPr="00BD1DD2" w:rsidRDefault="00777360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2.0</w:t>
            </w:r>
          </w:p>
        </w:tc>
        <w:tc>
          <w:tcPr>
            <w:tcW w:w="1718" w:type="dxa"/>
            <w:vAlign w:val="center"/>
          </w:tcPr>
          <w:p w14:paraId="43386B26" w14:textId="63411BBD" w:rsidR="00777360" w:rsidRPr="00BD1DD2" w:rsidRDefault="00777360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153.1</w:t>
            </w:r>
          </w:p>
        </w:tc>
        <w:tc>
          <w:tcPr>
            <w:tcW w:w="1475" w:type="dxa"/>
            <w:vAlign w:val="center"/>
          </w:tcPr>
          <w:p w14:paraId="667371C3" w14:textId="07AFEEB7" w:rsidR="00777360" w:rsidRPr="00BD1DD2" w:rsidRDefault="00AD12AD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123.1</w:t>
            </w:r>
          </w:p>
        </w:tc>
        <w:tc>
          <w:tcPr>
            <w:tcW w:w="1456" w:type="dxa"/>
            <w:vAlign w:val="center"/>
          </w:tcPr>
          <w:p w14:paraId="75E02153" w14:textId="3E003252" w:rsidR="00777360" w:rsidRPr="00BD1DD2" w:rsidRDefault="00E61481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40</w:t>
            </w:r>
          </w:p>
        </w:tc>
        <w:tc>
          <w:tcPr>
            <w:tcW w:w="2055" w:type="dxa"/>
            <w:vAlign w:val="center"/>
          </w:tcPr>
          <w:p w14:paraId="326B650A" w14:textId="5AC2809C" w:rsidR="00777360" w:rsidRPr="00BD1DD2" w:rsidRDefault="00030DBA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15</w:t>
            </w:r>
          </w:p>
        </w:tc>
      </w:tr>
      <w:tr w:rsidR="00EC0A50" w:rsidRPr="00BD1DD2" w14:paraId="41406ED6" w14:textId="77777777" w:rsidTr="00BD1DD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4946AE76" w14:textId="1A982C1F" w:rsidR="00777360" w:rsidRPr="00BD1DD2" w:rsidRDefault="00777360" w:rsidP="00BD1DD2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Tyrosol</w:t>
            </w:r>
          </w:p>
        </w:tc>
        <w:tc>
          <w:tcPr>
            <w:tcW w:w="846" w:type="dxa"/>
            <w:vAlign w:val="center"/>
          </w:tcPr>
          <w:p w14:paraId="379FAFDF" w14:textId="020A9254" w:rsidR="00777360" w:rsidRPr="00BD1DD2" w:rsidRDefault="00777360" w:rsidP="00BD1DD2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2.2</w:t>
            </w:r>
          </w:p>
        </w:tc>
        <w:tc>
          <w:tcPr>
            <w:tcW w:w="1718" w:type="dxa"/>
            <w:vAlign w:val="center"/>
          </w:tcPr>
          <w:p w14:paraId="042AD109" w14:textId="35C8A234" w:rsidR="00777360" w:rsidRPr="00BD1DD2" w:rsidRDefault="00777360" w:rsidP="00BD1DD2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137.1</w:t>
            </w:r>
          </w:p>
        </w:tc>
        <w:tc>
          <w:tcPr>
            <w:tcW w:w="1475" w:type="dxa"/>
            <w:vAlign w:val="center"/>
          </w:tcPr>
          <w:p w14:paraId="79A203A2" w14:textId="3DC02BF5" w:rsidR="00777360" w:rsidRPr="00BD1DD2" w:rsidRDefault="00AD12AD" w:rsidP="00BD1DD2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106.1</w:t>
            </w:r>
          </w:p>
        </w:tc>
        <w:tc>
          <w:tcPr>
            <w:tcW w:w="1456" w:type="dxa"/>
            <w:vAlign w:val="center"/>
          </w:tcPr>
          <w:p w14:paraId="577254FD" w14:textId="4C67EF3E" w:rsidR="00777360" w:rsidRPr="00BD1DD2" w:rsidRDefault="00E61481" w:rsidP="00BD1DD2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80</w:t>
            </w:r>
          </w:p>
        </w:tc>
        <w:tc>
          <w:tcPr>
            <w:tcW w:w="2055" w:type="dxa"/>
            <w:vAlign w:val="center"/>
          </w:tcPr>
          <w:p w14:paraId="5833408E" w14:textId="374F14E5" w:rsidR="00777360" w:rsidRPr="00BD1DD2" w:rsidRDefault="00030DBA" w:rsidP="00BD1DD2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15</w:t>
            </w:r>
          </w:p>
        </w:tc>
      </w:tr>
      <w:tr w:rsidR="00EC0A50" w:rsidRPr="00BD1DD2" w14:paraId="39BEB795" w14:textId="77777777" w:rsidTr="00BD1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5FE8ED1E" w14:textId="2D8FD5EE" w:rsidR="00777360" w:rsidRPr="00BD1DD2" w:rsidRDefault="00777360" w:rsidP="00BD1DD2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Syringaldehyde (IS)</w:t>
            </w:r>
          </w:p>
        </w:tc>
        <w:tc>
          <w:tcPr>
            <w:tcW w:w="846" w:type="dxa"/>
            <w:vAlign w:val="center"/>
          </w:tcPr>
          <w:p w14:paraId="05DD8EE3" w14:textId="1C2E85A6" w:rsidR="00777360" w:rsidRPr="00BD1DD2" w:rsidRDefault="00777360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2.7</w:t>
            </w:r>
          </w:p>
        </w:tc>
        <w:tc>
          <w:tcPr>
            <w:tcW w:w="1718" w:type="dxa"/>
            <w:vAlign w:val="center"/>
          </w:tcPr>
          <w:p w14:paraId="1FBF5F07" w14:textId="3A640F07" w:rsidR="00777360" w:rsidRPr="00BD1DD2" w:rsidRDefault="00777360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181.1</w:t>
            </w:r>
          </w:p>
        </w:tc>
        <w:tc>
          <w:tcPr>
            <w:tcW w:w="1475" w:type="dxa"/>
            <w:vAlign w:val="center"/>
          </w:tcPr>
          <w:p w14:paraId="0BAD4ABD" w14:textId="6B71E9E4" w:rsidR="00777360" w:rsidRPr="00BD1DD2" w:rsidRDefault="00A77762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151.1</w:t>
            </w:r>
          </w:p>
        </w:tc>
        <w:tc>
          <w:tcPr>
            <w:tcW w:w="1456" w:type="dxa"/>
            <w:vAlign w:val="center"/>
          </w:tcPr>
          <w:p w14:paraId="1218FB2C" w14:textId="639547B8" w:rsidR="00777360" w:rsidRPr="00BD1DD2" w:rsidRDefault="00030DBA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40</w:t>
            </w:r>
          </w:p>
        </w:tc>
        <w:tc>
          <w:tcPr>
            <w:tcW w:w="2055" w:type="dxa"/>
            <w:vAlign w:val="center"/>
          </w:tcPr>
          <w:p w14:paraId="63687789" w14:textId="355963FF" w:rsidR="00777360" w:rsidRPr="00BD1DD2" w:rsidRDefault="00030DBA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15</w:t>
            </w:r>
          </w:p>
        </w:tc>
      </w:tr>
      <w:tr w:rsidR="00EC0A50" w:rsidRPr="00BD1DD2" w14:paraId="40F25685" w14:textId="77777777" w:rsidTr="00BD1DD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6495AFC9" w14:textId="4EC29C9E" w:rsidR="00777360" w:rsidRPr="00BD1DD2" w:rsidRDefault="00777360" w:rsidP="00BD1DD2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Oleacein</w:t>
            </w:r>
          </w:p>
        </w:tc>
        <w:tc>
          <w:tcPr>
            <w:tcW w:w="846" w:type="dxa"/>
            <w:vAlign w:val="center"/>
          </w:tcPr>
          <w:p w14:paraId="5D8597FF" w14:textId="7E65C2A9" w:rsidR="00777360" w:rsidRPr="00BD1DD2" w:rsidRDefault="00777360" w:rsidP="00BD1DD2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3.4</w:t>
            </w:r>
          </w:p>
        </w:tc>
        <w:tc>
          <w:tcPr>
            <w:tcW w:w="1718" w:type="dxa"/>
            <w:vAlign w:val="center"/>
          </w:tcPr>
          <w:p w14:paraId="6924F3A4" w14:textId="2C130AF5" w:rsidR="00777360" w:rsidRPr="00BD1DD2" w:rsidRDefault="00777360" w:rsidP="00BD1DD2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319.2</w:t>
            </w:r>
          </w:p>
        </w:tc>
        <w:tc>
          <w:tcPr>
            <w:tcW w:w="1475" w:type="dxa"/>
            <w:vAlign w:val="center"/>
          </w:tcPr>
          <w:p w14:paraId="49A3CAE5" w14:textId="478DC83A" w:rsidR="00777360" w:rsidRPr="00BD1DD2" w:rsidRDefault="00A77762" w:rsidP="00BD1DD2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69.3</w:t>
            </w:r>
          </w:p>
        </w:tc>
        <w:tc>
          <w:tcPr>
            <w:tcW w:w="1456" w:type="dxa"/>
            <w:vAlign w:val="center"/>
          </w:tcPr>
          <w:p w14:paraId="2BAB97BF" w14:textId="4B6C2428" w:rsidR="00777360" w:rsidRPr="00BD1DD2" w:rsidRDefault="00E61481" w:rsidP="00BD1DD2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80</w:t>
            </w:r>
          </w:p>
        </w:tc>
        <w:tc>
          <w:tcPr>
            <w:tcW w:w="2055" w:type="dxa"/>
            <w:vAlign w:val="center"/>
          </w:tcPr>
          <w:p w14:paraId="70E94B15" w14:textId="4B525308" w:rsidR="00777360" w:rsidRPr="00BD1DD2" w:rsidRDefault="00030DBA" w:rsidP="00BD1DD2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20</w:t>
            </w:r>
          </w:p>
        </w:tc>
      </w:tr>
      <w:tr w:rsidR="00EC0A50" w:rsidRPr="00BD1DD2" w14:paraId="01BE2992" w14:textId="77777777" w:rsidTr="00BD1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2BEE09C1" w14:textId="17BB2060" w:rsidR="00777360" w:rsidRPr="00BD1DD2" w:rsidRDefault="00777360" w:rsidP="00BD1DD2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Oleocanthal</w:t>
            </w:r>
          </w:p>
        </w:tc>
        <w:tc>
          <w:tcPr>
            <w:tcW w:w="846" w:type="dxa"/>
            <w:vAlign w:val="center"/>
          </w:tcPr>
          <w:p w14:paraId="65F8F7FE" w14:textId="5C303C54" w:rsidR="00777360" w:rsidRPr="00BD1DD2" w:rsidRDefault="00777360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5.3</w:t>
            </w:r>
          </w:p>
        </w:tc>
        <w:tc>
          <w:tcPr>
            <w:tcW w:w="1718" w:type="dxa"/>
            <w:vAlign w:val="center"/>
          </w:tcPr>
          <w:p w14:paraId="1B4EC509" w14:textId="24B1433C" w:rsidR="00777360" w:rsidRPr="00BD1DD2" w:rsidRDefault="00777360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303.1</w:t>
            </w:r>
          </w:p>
        </w:tc>
        <w:tc>
          <w:tcPr>
            <w:tcW w:w="1475" w:type="dxa"/>
            <w:vAlign w:val="center"/>
          </w:tcPr>
          <w:p w14:paraId="37E9A41D" w14:textId="6CAF2770" w:rsidR="00777360" w:rsidRPr="00BD1DD2" w:rsidRDefault="00A77762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59.3</w:t>
            </w:r>
          </w:p>
        </w:tc>
        <w:tc>
          <w:tcPr>
            <w:tcW w:w="1456" w:type="dxa"/>
            <w:vAlign w:val="center"/>
          </w:tcPr>
          <w:p w14:paraId="1949CF12" w14:textId="21B6BF22" w:rsidR="00777360" w:rsidRPr="00BD1DD2" w:rsidRDefault="00030DBA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80</w:t>
            </w:r>
          </w:p>
        </w:tc>
        <w:tc>
          <w:tcPr>
            <w:tcW w:w="2055" w:type="dxa"/>
            <w:vAlign w:val="center"/>
          </w:tcPr>
          <w:p w14:paraId="3F99938C" w14:textId="5E4928CC" w:rsidR="00777360" w:rsidRPr="00BD1DD2" w:rsidRDefault="00030DBA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15</w:t>
            </w:r>
          </w:p>
        </w:tc>
      </w:tr>
      <w:tr w:rsidR="00EC0A50" w:rsidRPr="00BD1DD2" w14:paraId="271DB8F3" w14:textId="77777777" w:rsidTr="00BD1DD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774D72FE" w14:textId="6B1D8BE3" w:rsidR="00777360" w:rsidRPr="00BD1DD2" w:rsidRDefault="00777360" w:rsidP="00BD1DD2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Oleuropein aglycone</w:t>
            </w:r>
          </w:p>
        </w:tc>
        <w:tc>
          <w:tcPr>
            <w:tcW w:w="846" w:type="dxa"/>
            <w:vAlign w:val="center"/>
          </w:tcPr>
          <w:p w14:paraId="714179E0" w14:textId="6CC815AE" w:rsidR="00777360" w:rsidRPr="00BD1DD2" w:rsidRDefault="00777360" w:rsidP="00BD1DD2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6.3</w:t>
            </w:r>
          </w:p>
        </w:tc>
        <w:tc>
          <w:tcPr>
            <w:tcW w:w="1718" w:type="dxa"/>
            <w:vAlign w:val="center"/>
          </w:tcPr>
          <w:p w14:paraId="77ED8407" w14:textId="784E7D9F" w:rsidR="00777360" w:rsidRPr="00BD1DD2" w:rsidRDefault="00777360" w:rsidP="00BD1DD2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377.2</w:t>
            </w:r>
          </w:p>
        </w:tc>
        <w:tc>
          <w:tcPr>
            <w:tcW w:w="1475" w:type="dxa"/>
            <w:vAlign w:val="center"/>
          </w:tcPr>
          <w:p w14:paraId="6DEEF1E8" w14:textId="3B25D9D1" w:rsidR="00777360" w:rsidRPr="00BD1DD2" w:rsidRDefault="00FD61FD" w:rsidP="00BD1DD2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275.1</w:t>
            </w:r>
          </w:p>
        </w:tc>
        <w:tc>
          <w:tcPr>
            <w:tcW w:w="1456" w:type="dxa"/>
            <w:vAlign w:val="center"/>
          </w:tcPr>
          <w:p w14:paraId="02C34ABE" w14:textId="7A106381" w:rsidR="00777360" w:rsidRPr="00BD1DD2" w:rsidRDefault="00030DBA" w:rsidP="00BD1DD2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20</w:t>
            </w:r>
          </w:p>
        </w:tc>
        <w:tc>
          <w:tcPr>
            <w:tcW w:w="2055" w:type="dxa"/>
            <w:vAlign w:val="center"/>
          </w:tcPr>
          <w:p w14:paraId="19171F70" w14:textId="278E1200" w:rsidR="00777360" w:rsidRPr="00BD1DD2" w:rsidRDefault="009A2028" w:rsidP="00BD1DD2">
            <w:pPr>
              <w:pStyle w:val="MDPI42tablebody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20</w:t>
            </w:r>
          </w:p>
        </w:tc>
      </w:tr>
      <w:tr w:rsidR="00EC0A50" w:rsidRPr="00BD1DD2" w14:paraId="502C30BA" w14:textId="77777777" w:rsidTr="00BD1DD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1" w:type="dxa"/>
            <w:vAlign w:val="center"/>
          </w:tcPr>
          <w:p w14:paraId="3A4D01AB" w14:textId="5DD933FF" w:rsidR="00777360" w:rsidRPr="00BD1DD2" w:rsidRDefault="00777360" w:rsidP="00BD1DD2">
            <w:pPr>
              <w:pStyle w:val="MDPI42tablebody"/>
              <w:spacing w:line="240" w:lineRule="auto"/>
              <w:rPr>
                <w:rFonts w:ascii="Times New Roman" w:hAnsi="Times New Roman"/>
                <w:b w:val="0"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 w:val="0"/>
                <w:snapToGrid/>
                <w:sz w:val="24"/>
                <w:szCs w:val="24"/>
              </w:rPr>
              <w:t>Ligstroside aglycone</w:t>
            </w:r>
          </w:p>
        </w:tc>
        <w:tc>
          <w:tcPr>
            <w:tcW w:w="846" w:type="dxa"/>
            <w:vAlign w:val="center"/>
          </w:tcPr>
          <w:p w14:paraId="3745CA39" w14:textId="7AC23344" w:rsidR="00777360" w:rsidRPr="00BD1DD2" w:rsidRDefault="00777360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6.4</w:t>
            </w:r>
          </w:p>
        </w:tc>
        <w:tc>
          <w:tcPr>
            <w:tcW w:w="1718" w:type="dxa"/>
            <w:vAlign w:val="center"/>
          </w:tcPr>
          <w:p w14:paraId="0B6BC307" w14:textId="006F8C6E" w:rsidR="00777360" w:rsidRPr="00BD1DD2" w:rsidRDefault="00777360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361.1</w:t>
            </w:r>
          </w:p>
        </w:tc>
        <w:tc>
          <w:tcPr>
            <w:tcW w:w="1475" w:type="dxa"/>
            <w:vAlign w:val="center"/>
          </w:tcPr>
          <w:p w14:paraId="4025A09C" w14:textId="05E9481B" w:rsidR="00777360" w:rsidRPr="00BD1DD2" w:rsidRDefault="00FD61FD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291.1</w:t>
            </w:r>
          </w:p>
        </w:tc>
        <w:tc>
          <w:tcPr>
            <w:tcW w:w="1456" w:type="dxa"/>
            <w:vAlign w:val="center"/>
          </w:tcPr>
          <w:p w14:paraId="7E8F5BEE" w14:textId="0BB7E416" w:rsidR="00777360" w:rsidRPr="00BD1DD2" w:rsidRDefault="00030DBA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60</w:t>
            </w:r>
          </w:p>
        </w:tc>
        <w:tc>
          <w:tcPr>
            <w:tcW w:w="2055" w:type="dxa"/>
            <w:vAlign w:val="center"/>
          </w:tcPr>
          <w:p w14:paraId="5CC6C2CE" w14:textId="36DE4109" w:rsidR="00777360" w:rsidRPr="00BD1DD2" w:rsidRDefault="009A2028" w:rsidP="00BD1DD2">
            <w:pPr>
              <w:pStyle w:val="MDPI42tablebody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15</w:t>
            </w:r>
          </w:p>
        </w:tc>
      </w:tr>
    </w:tbl>
    <w:p w14:paraId="736B5F3A" w14:textId="63B28FA5" w:rsidR="00893B68" w:rsidRPr="00BD1DD2" w:rsidRDefault="00EC0A50" w:rsidP="00B566B3">
      <w:pPr>
        <w:ind w:left="-567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BD1DD2">
        <w:rPr>
          <w:rFonts w:ascii="Times New Roman" w:hAnsi="Times New Roman" w:cs="Times New Roman"/>
          <w:i/>
          <w:iCs/>
          <w:sz w:val="20"/>
          <w:szCs w:val="20"/>
          <w:lang w:val="en-US"/>
        </w:rPr>
        <w:t>*Retention time.</w:t>
      </w:r>
    </w:p>
    <w:p w14:paraId="793119D2" w14:textId="77777777" w:rsidR="00893B68" w:rsidRPr="00BD1DD2" w:rsidRDefault="00893B6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B880E7" w14:textId="77777777" w:rsidR="00893B68" w:rsidRPr="00BD1DD2" w:rsidRDefault="00893B6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6B0DB52C" w14:textId="07803CCE" w:rsidR="00D65379" w:rsidRPr="00BD1DD2" w:rsidRDefault="00D65379" w:rsidP="00B566B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567" w:right="-7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  <w:r w:rsidRPr="00BD1DD2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Supplementary Table 2.</w:t>
      </w:r>
      <w:r w:rsidRPr="00BD1DD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="006400EC" w:rsidRPr="00BD1DD2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Calibration models prepared for quantitative analysis of target phenols.</w:t>
      </w:r>
    </w:p>
    <w:p w14:paraId="432150ED" w14:textId="77777777" w:rsidR="00B566B3" w:rsidRPr="00BD1DD2" w:rsidRDefault="00B566B3" w:rsidP="00B566B3">
      <w:pPr>
        <w:pBdr>
          <w:top w:val="nil"/>
          <w:left w:val="nil"/>
          <w:bottom w:val="nil"/>
          <w:right w:val="nil"/>
          <w:between w:val="nil"/>
        </w:pBdr>
        <w:spacing w:after="0" w:line="240" w:lineRule="auto"/>
        <w:ind w:left="-567" w:right="-710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tbl>
      <w:tblPr>
        <w:tblStyle w:val="Tablaconcuadrcula"/>
        <w:tblW w:w="9781" w:type="dxa"/>
        <w:tblInd w:w="-572" w:type="dxa"/>
        <w:tblLook w:val="04A0" w:firstRow="1" w:lastRow="0" w:firstColumn="1" w:lastColumn="0" w:noHBand="0" w:noVBand="1"/>
      </w:tblPr>
      <w:tblGrid>
        <w:gridCol w:w="2231"/>
        <w:gridCol w:w="4290"/>
        <w:gridCol w:w="1205"/>
        <w:gridCol w:w="2055"/>
      </w:tblGrid>
      <w:tr w:rsidR="006400EC" w:rsidRPr="00BD1DD2" w14:paraId="10AA5AA0" w14:textId="77777777" w:rsidTr="00BD1DD2">
        <w:trPr>
          <w:trHeight w:val="856"/>
        </w:trPr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7EC4868" w14:textId="77777777" w:rsidR="006400EC" w:rsidRPr="00BD1DD2" w:rsidRDefault="006400EC" w:rsidP="00B566B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/>
                <w:snapToGrid/>
                <w:sz w:val="24"/>
                <w:szCs w:val="24"/>
              </w:rPr>
              <w:t>Compound</w:t>
            </w:r>
          </w:p>
        </w:tc>
        <w:tc>
          <w:tcPr>
            <w:tcW w:w="4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68CDE3E" w14:textId="6B98E23A" w:rsidR="006400EC" w:rsidRPr="00BD1DD2" w:rsidRDefault="006400EC" w:rsidP="00B566B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/>
                <w:snapToGrid/>
                <w:sz w:val="24"/>
                <w:szCs w:val="24"/>
              </w:rPr>
              <w:t>Calibration model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36BFBA" w14:textId="5DE07165" w:rsidR="006400EC" w:rsidRPr="00BD1DD2" w:rsidRDefault="006400EC" w:rsidP="00B566B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/>
                <w:snapToGrid/>
                <w:sz w:val="24"/>
                <w:szCs w:val="24"/>
              </w:rPr>
              <w:t>R2*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2945C6C" w14:textId="548C75A8" w:rsidR="006400EC" w:rsidRPr="00BD1DD2" w:rsidRDefault="006400EC" w:rsidP="00B566B3">
            <w:pPr>
              <w:pStyle w:val="MDPI42tablebody"/>
              <w:spacing w:line="240" w:lineRule="auto"/>
              <w:rPr>
                <w:rFonts w:ascii="Times New Roman" w:hAnsi="Times New Roman"/>
                <w:b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/>
                <w:snapToGrid/>
                <w:sz w:val="24"/>
                <w:szCs w:val="24"/>
              </w:rPr>
              <w:t>Calibration range</w:t>
            </w:r>
          </w:p>
        </w:tc>
      </w:tr>
      <w:tr w:rsidR="00AE1157" w:rsidRPr="00BD1DD2" w14:paraId="427E9708" w14:textId="77777777" w:rsidTr="00BD1DD2">
        <w:trPr>
          <w:trHeight w:val="454"/>
        </w:trPr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3793A" w14:textId="77777777" w:rsidR="00AE1157" w:rsidRPr="00BD1DD2" w:rsidRDefault="00AE1157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Hydroxytyrosol</w:t>
            </w:r>
          </w:p>
        </w:tc>
        <w:tc>
          <w:tcPr>
            <w:tcW w:w="4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F236B55" w14:textId="74CF43CE" w:rsidR="00AE1157" w:rsidRPr="00BD1DD2" w:rsidRDefault="00287888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y = 1.9728</w:t>
            </w:r>
            <w:r w:rsidR="00951150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x</w:t>
            </w: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</w:t>
            </w:r>
            <w:r w:rsidR="00922F60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±</w:t>
            </w:r>
            <w:r w:rsidR="0002757B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</w:t>
            </w:r>
            <w:r w:rsidR="00C10B10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0.046</w:t>
            </w:r>
            <w:r w:rsidR="00B9361B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6</w:t>
            </w:r>
            <w:r w:rsidR="00922F60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</w:t>
            </w: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– 0.3116</w:t>
            </w:r>
            <w:r w:rsidR="00922F60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± </w:t>
            </w:r>
            <w:r w:rsidR="00B9361B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0.1199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D981A1" w14:textId="5D61D1F7" w:rsidR="00AE1157" w:rsidRPr="00BD1DD2" w:rsidRDefault="007D4D6B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0.9956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F4EF0F3" w14:textId="5BD0BF37" w:rsidR="00AE1157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1 – 20 mg</w:t>
            </w:r>
            <w:r w:rsidR="00926856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/</w:t>
            </w: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kg</w:t>
            </w:r>
          </w:p>
        </w:tc>
      </w:tr>
      <w:tr w:rsidR="00922F60" w:rsidRPr="00BD1DD2" w14:paraId="2B4F4FF8" w14:textId="77777777" w:rsidTr="00BD1DD2">
        <w:trPr>
          <w:trHeight w:val="454"/>
        </w:trPr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74F862" w14:textId="77777777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Tyrosol</w:t>
            </w:r>
          </w:p>
        </w:tc>
        <w:tc>
          <w:tcPr>
            <w:tcW w:w="4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1D8758" w14:textId="0D388202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y = 0.178x ±</w:t>
            </w:r>
            <w:r w:rsidR="00D96022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</w:t>
            </w:r>
            <w:r w:rsidR="00E60531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0.0056</w:t>
            </w: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+ 0.0004 ± </w:t>
            </w:r>
            <w:r w:rsidR="00E60531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0.0142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4DE1EB3" w14:textId="60992C81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0.9924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4C89CC" w14:textId="0B961C4A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1 – 20 </w:t>
            </w:r>
            <w:r w:rsidR="00926856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mg/kg</w:t>
            </w:r>
          </w:p>
        </w:tc>
      </w:tr>
      <w:tr w:rsidR="00922F60" w:rsidRPr="00BD1DD2" w14:paraId="6A6F5E79" w14:textId="77777777" w:rsidTr="00BD1DD2">
        <w:trPr>
          <w:trHeight w:val="454"/>
        </w:trPr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324C5E" w14:textId="77777777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Oleacein</w:t>
            </w:r>
          </w:p>
        </w:tc>
        <w:tc>
          <w:tcPr>
            <w:tcW w:w="4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8605CBC" w14:textId="755D11A5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y = 0.9373x ± </w:t>
            </w:r>
            <w:r w:rsidR="00AA1898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0.0214</w:t>
            </w: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– 0.1332 ± </w:t>
            </w:r>
            <w:r w:rsidR="00AA1898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0.0552</w:t>
            </w: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3D26926" w14:textId="122972AF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0.9958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889E9" w14:textId="7C2ACC9C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1 – 20 </w:t>
            </w:r>
            <w:r w:rsidR="00926856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mg/kg</w:t>
            </w:r>
          </w:p>
        </w:tc>
      </w:tr>
      <w:tr w:rsidR="00922F60" w:rsidRPr="00BD1DD2" w14:paraId="53F69F1F" w14:textId="77777777" w:rsidTr="00BD1DD2">
        <w:trPr>
          <w:trHeight w:val="454"/>
        </w:trPr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D8835F4" w14:textId="77777777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Oleocanthal</w:t>
            </w:r>
          </w:p>
        </w:tc>
        <w:tc>
          <w:tcPr>
            <w:tcW w:w="4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6918B48" w14:textId="10E72A5E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y = 1.0275x ± </w:t>
            </w:r>
            <w:r w:rsidR="00082019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0.034</w:t>
            </w:r>
            <w:r w:rsidR="00D31A4A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7</w:t>
            </w: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+ 0.0174 ± </w:t>
            </w:r>
            <w:r w:rsidR="00D31A4A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0.0893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99083E" w14:textId="0CC0DD88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0.9910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DE307A" w14:textId="285429B1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1 – 20 </w:t>
            </w:r>
            <w:r w:rsidR="00926856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mg/kg</w:t>
            </w:r>
          </w:p>
        </w:tc>
      </w:tr>
      <w:tr w:rsidR="00922F60" w:rsidRPr="00BD1DD2" w14:paraId="335CAD78" w14:textId="77777777" w:rsidTr="00BD1DD2">
        <w:trPr>
          <w:trHeight w:val="454"/>
        </w:trPr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7434A32" w14:textId="77777777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Oleuropein aglycone</w:t>
            </w:r>
          </w:p>
        </w:tc>
        <w:tc>
          <w:tcPr>
            <w:tcW w:w="4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DC1AC03" w14:textId="148D91E2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y = </w:t>
            </w:r>
            <w:r w:rsidR="00B2793A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1.3191</w:t>
            </w: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x ± </w:t>
            </w:r>
            <w:r w:rsidR="004A5E24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0.051</w:t>
            </w:r>
            <w:r w:rsidR="00657579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1</w:t>
            </w: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+ 0.0456 ±</w:t>
            </w:r>
            <w:r w:rsidR="00657579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0.1316</w:t>
            </w: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 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9F097C6" w14:textId="78BF48B2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0.9881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FB78F8" w14:textId="32023E62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1 – 20 </w:t>
            </w:r>
            <w:r w:rsidR="00926856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mg/kg</w:t>
            </w:r>
          </w:p>
        </w:tc>
      </w:tr>
      <w:tr w:rsidR="00922F60" w:rsidRPr="00BD1DD2" w14:paraId="7A90892B" w14:textId="77777777" w:rsidTr="00BD1DD2">
        <w:trPr>
          <w:trHeight w:val="454"/>
        </w:trPr>
        <w:tc>
          <w:tcPr>
            <w:tcW w:w="223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5779350" w14:textId="77777777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Ligstroside aglycone</w:t>
            </w:r>
          </w:p>
        </w:tc>
        <w:tc>
          <w:tcPr>
            <w:tcW w:w="42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5DF25E" w14:textId="3AAF5918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y = 5.0127x ± </w:t>
            </w:r>
            <w:r w:rsidR="0065449A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0.2337</w:t>
            </w: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+ 0.6737 ±</w:t>
            </w:r>
            <w:r w:rsidR="0065449A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0.601</w:t>
            </w:r>
            <w:r w:rsidR="00794967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6</w:t>
            </w: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  </w:t>
            </w:r>
          </w:p>
        </w:tc>
        <w:tc>
          <w:tcPr>
            <w:tcW w:w="12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C27D4BE" w14:textId="30189731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0.9829</w:t>
            </w:r>
          </w:p>
        </w:tc>
        <w:tc>
          <w:tcPr>
            <w:tcW w:w="20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F1959A3" w14:textId="36C3E1D2" w:rsidR="00922F60" w:rsidRPr="00BD1DD2" w:rsidRDefault="00922F60" w:rsidP="00B566B3">
            <w:pPr>
              <w:pStyle w:val="MDPI42tablebody"/>
              <w:spacing w:line="240" w:lineRule="auto"/>
              <w:rPr>
                <w:rFonts w:ascii="Times New Roman" w:hAnsi="Times New Roman"/>
                <w:bCs/>
                <w:snapToGrid/>
                <w:sz w:val="24"/>
                <w:szCs w:val="24"/>
              </w:rPr>
            </w:pPr>
            <w:r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 xml:space="preserve">1 – 20 </w:t>
            </w:r>
            <w:r w:rsidR="00926856" w:rsidRPr="00BD1DD2">
              <w:rPr>
                <w:rFonts w:ascii="Times New Roman" w:hAnsi="Times New Roman"/>
                <w:bCs/>
                <w:snapToGrid/>
                <w:sz w:val="24"/>
                <w:szCs w:val="24"/>
              </w:rPr>
              <w:t>mg/kg</w:t>
            </w:r>
          </w:p>
        </w:tc>
      </w:tr>
    </w:tbl>
    <w:p w14:paraId="15EB375A" w14:textId="59F50772" w:rsidR="00D65379" w:rsidRPr="00BD1DD2" w:rsidRDefault="00D65379" w:rsidP="00D65379">
      <w:pPr>
        <w:ind w:left="-567"/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BD1DD2">
        <w:rPr>
          <w:rFonts w:ascii="Times New Roman" w:hAnsi="Times New Roman" w:cs="Times New Roman"/>
          <w:i/>
          <w:iCs/>
          <w:sz w:val="20"/>
          <w:szCs w:val="20"/>
          <w:lang w:val="en-US"/>
        </w:rPr>
        <w:t>*</w:t>
      </w:r>
      <w:r w:rsidR="00C27882" w:rsidRPr="00BD1DD2">
        <w:rPr>
          <w:rFonts w:ascii="Times New Roman" w:hAnsi="Times New Roman" w:cs="Times New Roman"/>
          <w:i/>
          <w:iCs/>
          <w:sz w:val="20"/>
          <w:szCs w:val="20"/>
          <w:lang w:val="en-US"/>
        </w:rPr>
        <w:t>Regression coefficient</w:t>
      </w:r>
      <w:r w:rsidRPr="00BD1DD2">
        <w:rPr>
          <w:rFonts w:ascii="Times New Roman" w:hAnsi="Times New Roman" w:cs="Times New Roman"/>
          <w:i/>
          <w:iCs/>
          <w:sz w:val="20"/>
          <w:szCs w:val="20"/>
          <w:lang w:val="en-US"/>
        </w:rPr>
        <w:t>.</w:t>
      </w:r>
    </w:p>
    <w:p w14:paraId="20360240" w14:textId="77777777" w:rsidR="00893B68" w:rsidRPr="0028638F" w:rsidRDefault="00893B68">
      <w:pPr>
        <w:rPr>
          <w:lang w:val="en-US"/>
        </w:rPr>
      </w:pPr>
    </w:p>
    <w:p w14:paraId="53010D1E" w14:textId="77777777" w:rsidR="00893B68" w:rsidRPr="0028638F" w:rsidRDefault="00893B68">
      <w:pPr>
        <w:rPr>
          <w:lang w:val="en-US"/>
        </w:rPr>
      </w:pPr>
    </w:p>
    <w:p w14:paraId="6A6116C1" w14:textId="77777777" w:rsidR="00893B68" w:rsidRPr="0028638F" w:rsidRDefault="00893B68">
      <w:pPr>
        <w:rPr>
          <w:lang w:val="en-US"/>
        </w:rPr>
      </w:pPr>
    </w:p>
    <w:p w14:paraId="29B2E8AB" w14:textId="77777777" w:rsidR="00893B68" w:rsidRPr="0028638F" w:rsidRDefault="00893B68">
      <w:pPr>
        <w:rPr>
          <w:lang w:val="en-US"/>
        </w:rPr>
      </w:pPr>
    </w:p>
    <w:p w14:paraId="4F94B9F1" w14:textId="77777777" w:rsidR="00893B68" w:rsidRPr="0028638F" w:rsidRDefault="00893B68">
      <w:pPr>
        <w:rPr>
          <w:lang w:val="en-US"/>
        </w:rPr>
      </w:pPr>
    </w:p>
    <w:p w14:paraId="2A1388D2" w14:textId="77777777" w:rsidR="00893B68" w:rsidRDefault="00893B68">
      <w:pPr>
        <w:rPr>
          <w:lang w:val="en-US"/>
        </w:rPr>
      </w:pPr>
    </w:p>
    <w:p w14:paraId="51443B56" w14:textId="77777777" w:rsidR="0039206B" w:rsidRDefault="0039206B">
      <w:pPr>
        <w:rPr>
          <w:lang w:val="en-US"/>
        </w:rPr>
      </w:pPr>
    </w:p>
    <w:p w14:paraId="7967E9FC" w14:textId="77777777" w:rsidR="0039206B" w:rsidRDefault="0039206B">
      <w:pPr>
        <w:rPr>
          <w:lang w:val="en-US"/>
        </w:rPr>
      </w:pPr>
    </w:p>
    <w:p w14:paraId="679D0EAF" w14:textId="77777777" w:rsidR="0039206B" w:rsidRDefault="0039206B">
      <w:pPr>
        <w:rPr>
          <w:lang w:val="en-US"/>
        </w:rPr>
      </w:pPr>
    </w:p>
    <w:p w14:paraId="0CD0C1A0" w14:textId="77777777" w:rsidR="0039206B" w:rsidRPr="002154F9" w:rsidRDefault="0039206B" w:rsidP="0039206B">
      <w:pPr>
        <w:spacing w:before="24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Supplementary </w:t>
      </w:r>
      <w:r w:rsidRPr="002154F9">
        <w:rPr>
          <w:rFonts w:ascii="Times New Roman" w:hAnsi="Times New Roman" w:cs="Times New Roman"/>
          <w:b/>
          <w:bCs/>
          <w:sz w:val="24"/>
          <w:szCs w:val="24"/>
          <w:lang w:val="en-US"/>
        </w:rPr>
        <w:t>Figure legends</w:t>
      </w:r>
    </w:p>
    <w:p w14:paraId="3FA0BFF6" w14:textId="46E95373" w:rsidR="0039206B" w:rsidRDefault="0039206B" w:rsidP="0039206B">
      <w:pPr>
        <w:pStyle w:val="Prrafodelista"/>
        <w:spacing w:before="240" w:line="480" w:lineRule="auto"/>
        <w:ind w:left="0" w:firstLine="567"/>
        <w:jc w:val="both"/>
        <w:rPr>
          <w:szCs w:val="24"/>
          <w:lang w:val="en-US" w:bidi="en-US"/>
        </w:rPr>
      </w:pPr>
      <w:bookmarkStart w:id="0" w:name="_Hlk156320506"/>
      <w:r>
        <w:rPr>
          <w:b/>
          <w:bCs/>
          <w:szCs w:val="24"/>
          <w:lang w:val="en-US"/>
        </w:rPr>
        <w:t>Supplementary Figure S1.</w:t>
      </w:r>
      <w:bookmarkEnd w:id="0"/>
      <w:r w:rsidRPr="00F377B3">
        <w:rPr>
          <w:szCs w:val="24"/>
          <w:lang w:val="en-US"/>
        </w:rPr>
        <w:t xml:space="preserve"> MRM chromatograms of phenolic compounds detected in the six foods </w:t>
      </w:r>
      <w:r w:rsidR="00F930F5">
        <w:rPr>
          <w:szCs w:val="24"/>
          <w:lang w:val="en-US"/>
        </w:rPr>
        <w:t>cu</w:t>
      </w:r>
      <w:r w:rsidRPr="00F377B3">
        <w:rPr>
          <w:szCs w:val="24"/>
          <w:lang w:val="en-US"/>
        </w:rPr>
        <w:t xml:space="preserve">rated in EVOO. Chromatograms for </w:t>
      </w:r>
      <w:r w:rsidR="00F930F5">
        <w:rPr>
          <w:szCs w:val="24"/>
          <w:lang w:val="en-US"/>
        </w:rPr>
        <w:t>cu</w:t>
      </w:r>
      <w:r w:rsidRPr="00F377B3">
        <w:rPr>
          <w:szCs w:val="24"/>
          <w:lang w:val="en-US"/>
        </w:rPr>
        <w:t>rated foods are shown in different colors while blank foods are shown in black. (1) hydroxytyrosol, (2) tyrosol, (3</w:t>
      </w:r>
      <w:r w:rsidRPr="005C57FD">
        <w:rPr>
          <w:szCs w:val="24"/>
          <w:lang w:val="en-US" w:bidi="en-US"/>
        </w:rPr>
        <w:t>) oleuropein aglycone, (4) ligstroside aglycone, (5) oleacein and (6) oleocanthal.</w:t>
      </w:r>
    </w:p>
    <w:p w14:paraId="2C5DDF73" w14:textId="221645E1" w:rsidR="009B558B" w:rsidRPr="009B558B" w:rsidRDefault="009B558B" w:rsidP="009B558B">
      <w:pPr>
        <w:pStyle w:val="Prrafodelista"/>
        <w:spacing w:before="240" w:line="480" w:lineRule="auto"/>
        <w:ind w:left="0" w:firstLine="567"/>
        <w:jc w:val="both"/>
        <w:rPr>
          <w:szCs w:val="24"/>
          <w:lang w:val="en-US" w:bidi="en-US"/>
        </w:rPr>
      </w:pPr>
      <w:r>
        <w:rPr>
          <w:b/>
          <w:bCs/>
          <w:szCs w:val="24"/>
          <w:lang w:val="en-US"/>
        </w:rPr>
        <w:t xml:space="preserve">Supplementary Figure S2. </w:t>
      </w:r>
      <w:r>
        <w:rPr>
          <w:szCs w:val="24"/>
          <w:lang w:val="en-US"/>
        </w:rPr>
        <w:t xml:space="preserve">Mechanistic pathway that shows the main transformations occurring </w:t>
      </w:r>
      <w:r w:rsidR="00316923">
        <w:rPr>
          <w:szCs w:val="24"/>
          <w:lang w:val="en-US"/>
        </w:rPr>
        <w:t>to</w:t>
      </w:r>
      <w:r>
        <w:rPr>
          <w:szCs w:val="24"/>
          <w:lang w:val="en-US"/>
        </w:rPr>
        <w:t xml:space="preserve"> phenolic compounds of EVOO.</w:t>
      </w:r>
      <w:r w:rsidR="004735C2">
        <w:rPr>
          <w:szCs w:val="24"/>
          <w:lang w:val="en-US"/>
        </w:rPr>
        <w:t xml:space="preserve"> Thick arrows represent the most favored transformations</w:t>
      </w:r>
      <w:r w:rsidR="00A30978">
        <w:rPr>
          <w:szCs w:val="24"/>
          <w:lang w:val="en-US"/>
        </w:rPr>
        <w:t xml:space="preserve"> to simple phenols hydroxytyrosol and tyrosol.</w:t>
      </w:r>
    </w:p>
    <w:p w14:paraId="14F119FC" w14:textId="295758E8" w:rsidR="0039206B" w:rsidRPr="002B36CC" w:rsidRDefault="0039206B" w:rsidP="0039206B">
      <w:pPr>
        <w:pStyle w:val="Prrafodelista"/>
        <w:spacing w:before="240" w:line="480" w:lineRule="auto"/>
        <w:ind w:left="0" w:firstLine="567"/>
        <w:contextualSpacing w:val="0"/>
        <w:jc w:val="both"/>
        <w:rPr>
          <w:szCs w:val="24"/>
          <w:lang w:val="en-US"/>
        </w:rPr>
      </w:pPr>
      <w:r>
        <w:rPr>
          <w:b/>
          <w:bCs/>
          <w:szCs w:val="24"/>
          <w:lang w:val="en-US"/>
        </w:rPr>
        <w:t>Supplementary Figure S</w:t>
      </w:r>
      <w:r w:rsidR="00495609">
        <w:rPr>
          <w:b/>
          <w:bCs/>
          <w:szCs w:val="24"/>
          <w:lang w:val="en-US"/>
        </w:rPr>
        <w:t>3</w:t>
      </w:r>
      <w:r>
        <w:rPr>
          <w:b/>
          <w:bCs/>
          <w:szCs w:val="24"/>
          <w:lang w:val="en-US"/>
        </w:rPr>
        <w:t xml:space="preserve">. </w:t>
      </w:r>
      <w:r w:rsidRPr="002B36CC">
        <w:rPr>
          <w:szCs w:val="24"/>
          <w:lang w:val="en-US"/>
        </w:rPr>
        <w:t>Total phenolic content expressed as mg</w:t>
      </w:r>
      <w:r w:rsidR="00BB74FA">
        <w:rPr>
          <w:szCs w:val="24"/>
          <w:lang w:val="en-US"/>
        </w:rPr>
        <w:t>/</w:t>
      </w:r>
      <w:r w:rsidRPr="002B36CC">
        <w:rPr>
          <w:szCs w:val="24"/>
          <w:lang w:val="en-US"/>
        </w:rPr>
        <w:t>g of daily intake of salmon and cod</w:t>
      </w:r>
      <w:r w:rsidR="00F930F5">
        <w:rPr>
          <w:szCs w:val="24"/>
          <w:lang w:val="en-US"/>
        </w:rPr>
        <w:t xml:space="preserve"> cu</w:t>
      </w:r>
      <w:r w:rsidR="00F930F5" w:rsidRPr="002B36CC">
        <w:rPr>
          <w:szCs w:val="24"/>
          <w:lang w:val="en-US"/>
        </w:rPr>
        <w:t>rated</w:t>
      </w:r>
      <w:r w:rsidRPr="002B36CC">
        <w:rPr>
          <w:szCs w:val="24"/>
          <w:lang w:val="en-US"/>
        </w:rPr>
        <w:t xml:space="preserve"> in EVOO. Significant differences were determined by the successive difference contrast test and are labeled as “***</w:t>
      </w:r>
      <w:r w:rsidRPr="002B36CC">
        <w:rPr>
          <w:i/>
          <w:iCs/>
          <w:szCs w:val="24"/>
          <w:lang w:val="en-US"/>
        </w:rPr>
        <w:t>p</w:t>
      </w:r>
      <w:r w:rsidRPr="002B36CC">
        <w:rPr>
          <w:szCs w:val="24"/>
          <w:lang w:val="en-US"/>
        </w:rPr>
        <w:t>-value &lt; 0.001”, “**</w:t>
      </w:r>
      <w:r w:rsidRPr="002B36CC">
        <w:rPr>
          <w:i/>
          <w:iCs/>
          <w:szCs w:val="24"/>
          <w:lang w:val="en-US"/>
        </w:rPr>
        <w:t>p</w:t>
      </w:r>
      <w:r w:rsidRPr="002B36CC">
        <w:rPr>
          <w:szCs w:val="24"/>
          <w:lang w:val="en-US"/>
        </w:rPr>
        <w:t>-value: 0.001-0.01”, “</w:t>
      </w:r>
      <w:r w:rsidRPr="002B36CC">
        <w:rPr>
          <w:i/>
          <w:iCs/>
          <w:szCs w:val="24"/>
          <w:lang w:val="en-US"/>
        </w:rPr>
        <w:t>*p</w:t>
      </w:r>
      <w:r w:rsidRPr="002B36CC">
        <w:rPr>
          <w:szCs w:val="24"/>
          <w:lang w:val="en-US"/>
        </w:rPr>
        <w:t>-value: 0.01-0.05</w:t>
      </w:r>
      <w:r w:rsidRPr="002B36CC">
        <w:rPr>
          <w:i/>
          <w:iCs/>
          <w:szCs w:val="24"/>
          <w:lang w:val="en-US"/>
        </w:rPr>
        <w:t>”</w:t>
      </w:r>
      <w:r w:rsidRPr="002B36CC">
        <w:rPr>
          <w:szCs w:val="24"/>
          <w:lang w:val="en-US"/>
        </w:rPr>
        <w:t xml:space="preserve">and “n.s. </w:t>
      </w:r>
      <w:r w:rsidRPr="002B36CC">
        <w:rPr>
          <w:i/>
          <w:iCs/>
          <w:szCs w:val="24"/>
          <w:lang w:val="en-US"/>
        </w:rPr>
        <w:t>p</w:t>
      </w:r>
      <w:r w:rsidRPr="002B36CC">
        <w:rPr>
          <w:szCs w:val="24"/>
          <w:lang w:val="en-US"/>
        </w:rPr>
        <w:t>-value &gt; 0.05”.</w:t>
      </w:r>
    </w:p>
    <w:p w14:paraId="007E9551" w14:textId="217B8D31" w:rsidR="0039206B" w:rsidRDefault="0039206B" w:rsidP="0039206B">
      <w:pPr>
        <w:pStyle w:val="Prrafodelista"/>
        <w:spacing w:before="240" w:line="480" w:lineRule="auto"/>
        <w:ind w:left="0" w:firstLine="567"/>
        <w:contextualSpacing w:val="0"/>
        <w:jc w:val="both"/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t>Supplementary Figure S</w:t>
      </w:r>
      <w:r w:rsidR="00495609">
        <w:rPr>
          <w:b/>
          <w:bCs/>
          <w:szCs w:val="24"/>
          <w:lang w:val="en-US"/>
        </w:rPr>
        <w:t>4</w:t>
      </w:r>
      <w:r>
        <w:rPr>
          <w:b/>
          <w:bCs/>
          <w:szCs w:val="24"/>
          <w:lang w:val="en-US"/>
        </w:rPr>
        <w:t xml:space="preserve">. </w:t>
      </w:r>
      <w:r w:rsidRPr="007573C6">
        <w:rPr>
          <w:szCs w:val="24"/>
          <w:lang w:val="en-US"/>
        </w:rPr>
        <w:t>Total phenolic content expressed as mg</w:t>
      </w:r>
      <w:r w:rsidR="00BB74FA">
        <w:rPr>
          <w:szCs w:val="24"/>
          <w:lang w:val="en-US"/>
        </w:rPr>
        <w:t>/</w:t>
      </w:r>
      <w:r w:rsidRPr="007573C6">
        <w:rPr>
          <w:szCs w:val="24"/>
          <w:lang w:val="en-US"/>
        </w:rPr>
        <w:t>g of daily intake of tomato and eggplant</w:t>
      </w:r>
      <w:r w:rsidR="00F930F5">
        <w:rPr>
          <w:szCs w:val="24"/>
          <w:lang w:val="en-US"/>
        </w:rPr>
        <w:t xml:space="preserve"> cu</w:t>
      </w:r>
      <w:r w:rsidR="00F930F5" w:rsidRPr="007573C6">
        <w:rPr>
          <w:szCs w:val="24"/>
          <w:lang w:val="en-US"/>
        </w:rPr>
        <w:t>rated</w:t>
      </w:r>
      <w:r w:rsidRPr="007573C6">
        <w:rPr>
          <w:szCs w:val="24"/>
          <w:lang w:val="en-US"/>
        </w:rPr>
        <w:t xml:space="preserve"> in EVOO. Significant differences were determined by the successive difference contrast test and are labeled as “***</w:t>
      </w:r>
      <w:r w:rsidRPr="007573C6">
        <w:rPr>
          <w:i/>
          <w:iCs/>
          <w:szCs w:val="24"/>
          <w:lang w:val="en-US"/>
        </w:rPr>
        <w:t>p</w:t>
      </w:r>
      <w:r w:rsidRPr="007573C6">
        <w:rPr>
          <w:szCs w:val="24"/>
          <w:lang w:val="en-US"/>
        </w:rPr>
        <w:t>-value &lt; 0.001”, “**</w:t>
      </w:r>
      <w:r w:rsidRPr="007573C6">
        <w:rPr>
          <w:i/>
          <w:iCs/>
          <w:szCs w:val="24"/>
          <w:lang w:val="en-US"/>
        </w:rPr>
        <w:t>p</w:t>
      </w:r>
      <w:r w:rsidRPr="007573C6">
        <w:rPr>
          <w:szCs w:val="24"/>
          <w:lang w:val="en-US"/>
        </w:rPr>
        <w:t>-value: 0.001-0.01”, “</w:t>
      </w:r>
      <w:r w:rsidRPr="007573C6">
        <w:rPr>
          <w:i/>
          <w:iCs/>
          <w:szCs w:val="24"/>
          <w:lang w:val="en-US"/>
        </w:rPr>
        <w:t>*p</w:t>
      </w:r>
      <w:r w:rsidRPr="007573C6">
        <w:rPr>
          <w:szCs w:val="24"/>
          <w:lang w:val="en-US"/>
        </w:rPr>
        <w:t>-value: 0.01-0.05</w:t>
      </w:r>
      <w:r w:rsidRPr="007573C6">
        <w:rPr>
          <w:i/>
          <w:iCs/>
          <w:szCs w:val="24"/>
          <w:lang w:val="en-US"/>
        </w:rPr>
        <w:t>”</w:t>
      </w:r>
      <w:r w:rsidRPr="007573C6">
        <w:rPr>
          <w:szCs w:val="24"/>
          <w:lang w:val="en-US"/>
        </w:rPr>
        <w:t xml:space="preserve">and “n.s. </w:t>
      </w:r>
      <w:r w:rsidRPr="007573C6">
        <w:rPr>
          <w:i/>
          <w:iCs/>
          <w:szCs w:val="24"/>
          <w:lang w:val="en-US"/>
        </w:rPr>
        <w:t>p</w:t>
      </w:r>
      <w:r w:rsidRPr="007573C6">
        <w:rPr>
          <w:szCs w:val="24"/>
          <w:lang w:val="en-US"/>
        </w:rPr>
        <w:t>-value &gt; 0.05”.</w:t>
      </w:r>
    </w:p>
    <w:p w14:paraId="133303D1" w14:textId="233B1A01" w:rsidR="0039206B" w:rsidRDefault="0039206B" w:rsidP="0039206B">
      <w:pPr>
        <w:pStyle w:val="Prrafodelista"/>
        <w:tabs>
          <w:tab w:val="left" w:pos="3773"/>
        </w:tabs>
        <w:spacing w:before="240" w:line="480" w:lineRule="auto"/>
        <w:ind w:left="0" w:firstLine="567"/>
        <w:jc w:val="both"/>
        <w:rPr>
          <w:b/>
          <w:bCs/>
          <w:szCs w:val="24"/>
          <w:lang w:val="en-US"/>
        </w:rPr>
      </w:pPr>
      <w:r>
        <w:rPr>
          <w:b/>
          <w:bCs/>
          <w:szCs w:val="24"/>
          <w:lang w:val="en-US"/>
        </w:rPr>
        <w:t>Supplementary Figure S</w:t>
      </w:r>
      <w:r w:rsidR="00495609">
        <w:rPr>
          <w:b/>
          <w:bCs/>
          <w:szCs w:val="24"/>
          <w:lang w:val="en-US"/>
        </w:rPr>
        <w:t>5</w:t>
      </w:r>
      <w:r>
        <w:rPr>
          <w:b/>
          <w:bCs/>
          <w:szCs w:val="24"/>
          <w:lang w:val="en-US"/>
        </w:rPr>
        <w:t xml:space="preserve">. </w:t>
      </w:r>
      <w:r w:rsidRPr="002D4220">
        <w:rPr>
          <w:szCs w:val="24"/>
          <w:lang w:val="en-US" w:bidi="en-US"/>
        </w:rPr>
        <w:t>Total phenolic content expressed as mg</w:t>
      </w:r>
      <w:r w:rsidR="00BB74FA">
        <w:rPr>
          <w:szCs w:val="24"/>
          <w:lang w:val="en-US" w:bidi="en-US"/>
        </w:rPr>
        <w:t>/</w:t>
      </w:r>
      <w:r w:rsidRPr="002D4220">
        <w:rPr>
          <w:szCs w:val="24"/>
          <w:lang w:val="en-US" w:bidi="en-US"/>
        </w:rPr>
        <w:t>g of daily intake of soft and cured cheese</w:t>
      </w:r>
      <w:r w:rsidR="00F930F5">
        <w:rPr>
          <w:szCs w:val="24"/>
          <w:lang w:val="en-US" w:bidi="en-US"/>
        </w:rPr>
        <w:t xml:space="preserve"> curated</w:t>
      </w:r>
      <w:r w:rsidRPr="002D4220">
        <w:rPr>
          <w:szCs w:val="24"/>
          <w:lang w:val="en-US" w:bidi="en-US"/>
        </w:rPr>
        <w:t xml:space="preserve"> in EVOO. Significant differences were determined by the successive difference contrast test and are labeled as “***</w:t>
      </w:r>
      <w:r w:rsidRPr="002D4220">
        <w:rPr>
          <w:i/>
          <w:iCs/>
          <w:szCs w:val="24"/>
          <w:lang w:val="en-US" w:bidi="en-US"/>
        </w:rPr>
        <w:t>p</w:t>
      </w:r>
      <w:r w:rsidRPr="002D4220">
        <w:rPr>
          <w:szCs w:val="24"/>
          <w:lang w:val="en-US" w:bidi="en-US"/>
        </w:rPr>
        <w:t>-value &lt; 0.001”, “**</w:t>
      </w:r>
      <w:r w:rsidRPr="002D4220">
        <w:rPr>
          <w:i/>
          <w:iCs/>
          <w:szCs w:val="24"/>
          <w:lang w:val="en-US" w:bidi="en-US"/>
        </w:rPr>
        <w:t>p</w:t>
      </w:r>
      <w:r w:rsidRPr="002D4220">
        <w:rPr>
          <w:szCs w:val="24"/>
          <w:lang w:val="en-US" w:bidi="en-US"/>
        </w:rPr>
        <w:t>-value: 0.001-0.01”, “</w:t>
      </w:r>
      <w:r w:rsidRPr="002D4220">
        <w:rPr>
          <w:i/>
          <w:iCs/>
          <w:szCs w:val="24"/>
          <w:lang w:val="en-US" w:bidi="en-US"/>
        </w:rPr>
        <w:t>*p</w:t>
      </w:r>
      <w:r w:rsidRPr="002D4220">
        <w:rPr>
          <w:szCs w:val="24"/>
          <w:lang w:val="en-US" w:bidi="en-US"/>
        </w:rPr>
        <w:t>-value: 0.01-0.05</w:t>
      </w:r>
      <w:r w:rsidRPr="002D4220">
        <w:rPr>
          <w:i/>
          <w:iCs/>
          <w:szCs w:val="24"/>
          <w:lang w:val="en-US" w:bidi="en-US"/>
        </w:rPr>
        <w:t>”</w:t>
      </w:r>
      <w:r w:rsidRPr="002D4220">
        <w:rPr>
          <w:szCs w:val="24"/>
          <w:lang w:val="en-US" w:bidi="en-US"/>
        </w:rPr>
        <w:t xml:space="preserve">and “n.s. </w:t>
      </w:r>
      <w:r w:rsidRPr="002D4220">
        <w:rPr>
          <w:i/>
          <w:iCs/>
          <w:szCs w:val="24"/>
          <w:lang w:val="en-US" w:bidi="en-US"/>
        </w:rPr>
        <w:t>p</w:t>
      </w:r>
      <w:r w:rsidRPr="002D4220">
        <w:rPr>
          <w:szCs w:val="24"/>
          <w:lang w:val="en-US" w:bidi="en-US"/>
        </w:rPr>
        <w:t>-value &gt; 0.05”.</w:t>
      </w:r>
      <w:r>
        <w:rPr>
          <w:b/>
          <w:bCs/>
          <w:szCs w:val="24"/>
          <w:lang w:val="en-US"/>
        </w:rPr>
        <w:tab/>
        <w:t xml:space="preserve"> </w:t>
      </w:r>
    </w:p>
    <w:p w14:paraId="27263608" w14:textId="77777777" w:rsidR="0039206B" w:rsidRPr="005C57FD" w:rsidRDefault="0039206B" w:rsidP="0039206B">
      <w:pPr>
        <w:pStyle w:val="Prrafodelista"/>
        <w:spacing w:before="240" w:line="480" w:lineRule="auto"/>
        <w:ind w:left="0" w:firstLine="567"/>
        <w:jc w:val="both"/>
        <w:rPr>
          <w:szCs w:val="24"/>
          <w:lang w:val="en-US" w:bidi="en-US"/>
        </w:rPr>
      </w:pPr>
    </w:p>
    <w:p w14:paraId="7FF38C5C" w14:textId="77777777" w:rsidR="0039206B" w:rsidRPr="0028638F" w:rsidRDefault="0039206B" w:rsidP="0039206B">
      <w:pPr>
        <w:rPr>
          <w:lang w:val="en-US"/>
        </w:rPr>
      </w:pPr>
    </w:p>
    <w:p w14:paraId="3D5C9780" w14:textId="77777777" w:rsidR="0039206B" w:rsidRDefault="0039206B" w:rsidP="0039206B">
      <w:pPr>
        <w:rPr>
          <w:lang w:val="en-US"/>
        </w:rPr>
      </w:pPr>
    </w:p>
    <w:p w14:paraId="242CE54A" w14:textId="77777777" w:rsidR="0039206B" w:rsidRDefault="0039206B" w:rsidP="0039206B">
      <w:pPr>
        <w:rPr>
          <w:lang w:val="en-US"/>
        </w:rPr>
      </w:pPr>
    </w:p>
    <w:p w14:paraId="69650EEA" w14:textId="77777777" w:rsidR="0039206B" w:rsidRDefault="0039206B" w:rsidP="0039206B">
      <w:pPr>
        <w:rPr>
          <w:lang w:val="en-US"/>
        </w:rPr>
      </w:pPr>
    </w:p>
    <w:p w14:paraId="64FA0856" w14:textId="77777777" w:rsidR="0039206B" w:rsidRDefault="0039206B" w:rsidP="0039206B">
      <w:pPr>
        <w:rPr>
          <w:lang w:val="en-US"/>
        </w:rPr>
      </w:pPr>
    </w:p>
    <w:p w14:paraId="671EC992" w14:textId="77777777" w:rsidR="0039206B" w:rsidRDefault="0039206B" w:rsidP="0039206B">
      <w:pPr>
        <w:rPr>
          <w:lang w:val="en-US"/>
        </w:rPr>
      </w:pPr>
    </w:p>
    <w:p w14:paraId="48631C1D" w14:textId="0835F9D3" w:rsidR="0039206B" w:rsidRPr="00D212C1" w:rsidRDefault="0039206B" w:rsidP="0039206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D212C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1.</w:t>
      </w:r>
    </w:p>
    <w:p w14:paraId="1D3A6FC3" w14:textId="77777777" w:rsidR="0039206B" w:rsidRDefault="0039206B" w:rsidP="0039206B">
      <w:pPr>
        <w:jc w:val="center"/>
        <w:rPr>
          <w:lang w:val="en-US"/>
        </w:rPr>
      </w:pPr>
      <w:r>
        <w:rPr>
          <w:noProof/>
          <w:sz w:val="18"/>
          <w:szCs w:val="18"/>
        </w:rPr>
        <w:drawing>
          <wp:inline distT="0" distB="0" distL="0" distR="0" wp14:anchorId="515012A2" wp14:editId="07E7B299">
            <wp:extent cx="4961376" cy="8314055"/>
            <wp:effectExtent l="0" t="0" r="0" b="0"/>
            <wp:docPr id="1727081698" name="Imagen 1727081698" descr="Pantalla de una ventana&#10;&#10;Descripción generada automáticamente con confianza media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081698" name="Imagen 1" descr="Pantalla de una ventana&#10;&#10;Descripción generada automáticamente con confianza media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4551" cy="8419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A2AC95B" w14:textId="77777777" w:rsidR="00A95220" w:rsidRDefault="00A95220" w:rsidP="0039206B">
      <w:pPr>
        <w:rPr>
          <w:lang w:val="en-US"/>
        </w:rPr>
        <w:sectPr w:rsidR="00A95220" w:rsidSect="00317B04">
          <w:pgSz w:w="11906" w:h="16838"/>
          <w:pgMar w:top="1418" w:right="1701" w:bottom="678" w:left="1701" w:header="709" w:footer="709" w:gutter="0"/>
          <w:cols w:space="720"/>
          <w:docGrid w:linePitch="299"/>
        </w:sectPr>
      </w:pPr>
    </w:p>
    <w:p w14:paraId="44F726B6" w14:textId="77777777" w:rsidR="00A95220" w:rsidRDefault="00A95220" w:rsidP="003920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854C284" w14:textId="7C3602B3" w:rsidR="0039206B" w:rsidRDefault="00A95220" w:rsidP="003920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  </w:t>
      </w:r>
      <w:r w:rsidR="0039206B" w:rsidRPr="00D212C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 w:rsidR="0039206B"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 w:rsidR="0039206B" w:rsidRPr="00D212C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p w14:paraId="75541184" w14:textId="77777777" w:rsidR="00A95220" w:rsidRDefault="00A95220" w:rsidP="003920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3463B4" w14:textId="77777777" w:rsidR="00A95220" w:rsidRDefault="00A95220" w:rsidP="003920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243E59" w14:textId="77777777" w:rsidR="00A95220" w:rsidRDefault="00A95220" w:rsidP="003920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9B603EC" w14:textId="5387643F" w:rsidR="00A95220" w:rsidRDefault="00C30DED" w:rsidP="00977871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C30DED">
        <w:rPr>
          <w:rFonts w:ascii="Times New Roman" w:hAnsi="Times New Roman" w:cs="Times New Roman"/>
          <w:b/>
          <w:bCs/>
          <w:noProof/>
          <w:sz w:val="24"/>
          <w:szCs w:val="24"/>
          <w:lang w:val="en-US"/>
        </w:rPr>
        <w:drawing>
          <wp:inline distT="0" distB="0" distL="0" distR="0" wp14:anchorId="07172268" wp14:editId="77195EBA">
            <wp:extent cx="9359900" cy="3207385"/>
            <wp:effectExtent l="0" t="0" r="0" b="0"/>
            <wp:docPr id="748475698" name="Imagen 1" descr="Imagen que contiene Diagram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8475698" name="Imagen 1" descr="Imagen que contiene Diagrama&#10;&#10;Descripción generada automáticamente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9359900" cy="32073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1352BF9" w14:textId="77777777" w:rsidR="00A95220" w:rsidRDefault="00A95220" w:rsidP="003920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3A72156" w14:textId="77777777" w:rsidR="00A95220" w:rsidRDefault="00A95220" w:rsidP="003920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51E38003" w14:textId="77777777" w:rsidR="00A95220" w:rsidRDefault="00A95220" w:rsidP="003920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  <w:sectPr w:rsidR="00A95220" w:rsidSect="00317B04">
          <w:pgSz w:w="16838" w:h="11906" w:orient="landscape"/>
          <w:pgMar w:top="1701" w:right="1418" w:bottom="1701" w:left="680" w:header="709" w:footer="709" w:gutter="0"/>
          <w:cols w:space="720"/>
          <w:docGrid w:linePitch="299"/>
        </w:sectPr>
      </w:pPr>
    </w:p>
    <w:p w14:paraId="1B3F060D" w14:textId="77777777" w:rsidR="00A95220" w:rsidRDefault="00A95220" w:rsidP="003920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E43390A" w14:textId="77777777" w:rsidR="00A95220" w:rsidRDefault="00A95220" w:rsidP="00A95220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80847B9" w14:textId="22E2B4EA" w:rsidR="00A95220" w:rsidRDefault="00A95220" w:rsidP="00A95220">
      <w:pPr>
        <w:rPr>
          <w:noProof/>
        </w:rPr>
      </w:pPr>
      <w:r w:rsidRPr="00D212C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D212C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9730B">
        <w:rPr>
          <w:noProof/>
        </w:rPr>
        <w:t xml:space="preserve"> </w:t>
      </w:r>
    </w:p>
    <w:p w14:paraId="7B388736" w14:textId="77777777" w:rsidR="00A95220" w:rsidRDefault="00A95220" w:rsidP="003920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6B728AD" w14:textId="77777777" w:rsidR="0039206B" w:rsidRPr="00D212C1" w:rsidRDefault="0039206B" w:rsidP="0039206B">
      <w:pPr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5EBB5C5D" wp14:editId="54D3523F">
            <wp:extent cx="4738005" cy="7110919"/>
            <wp:effectExtent l="0" t="0" r="5715" b="0"/>
            <wp:docPr id="156512928" name="Imagen 29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6512928" name="Imagen 29" descr="Gráfico, Gráfico de líneas&#10;&#10;Descripción generada automáticamente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767197" cy="715473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BA0762C" w14:textId="77777777" w:rsidR="0039206B" w:rsidRDefault="0039206B" w:rsidP="0039206B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5E2639C" w14:textId="77777777" w:rsidR="0039206B" w:rsidRDefault="0039206B" w:rsidP="0039206B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F81138C" w14:textId="77777777" w:rsidR="0039206B" w:rsidRDefault="0039206B" w:rsidP="0039206B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5D7C224" w14:textId="77777777" w:rsidR="0039206B" w:rsidRDefault="0039206B" w:rsidP="003920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3FC8A8" w14:textId="471F9267" w:rsidR="0039206B" w:rsidRDefault="0039206B" w:rsidP="0039206B">
      <w:pPr>
        <w:rPr>
          <w:noProof/>
        </w:rPr>
      </w:pPr>
      <w:r w:rsidRPr="00D212C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 w:rsidR="00A95220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D212C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9730B">
        <w:rPr>
          <w:noProof/>
        </w:rPr>
        <w:t xml:space="preserve"> </w:t>
      </w:r>
    </w:p>
    <w:p w14:paraId="0E03F807" w14:textId="77777777" w:rsidR="005C2995" w:rsidRDefault="005C2995" w:rsidP="0039206B">
      <w:pPr>
        <w:rPr>
          <w:noProof/>
        </w:rPr>
      </w:pPr>
    </w:p>
    <w:p w14:paraId="070185E3" w14:textId="77777777" w:rsidR="0039206B" w:rsidRDefault="0039206B" w:rsidP="0039206B">
      <w:pPr>
        <w:jc w:val="center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noProof/>
        </w:rPr>
        <w:drawing>
          <wp:inline distT="0" distB="0" distL="0" distR="0" wp14:anchorId="4A071B65" wp14:editId="0DB2C9BC">
            <wp:extent cx="4737393" cy="7110000"/>
            <wp:effectExtent l="0" t="0" r="6350" b="0"/>
            <wp:docPr id="1406289938" name="Imagen 28" descr="Gráfico, Gráfico de líne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6289938" name="Imagen 28" descr="Gráfico, Gráfico de líneas&#10;&#10;Descripción generada automáticamente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737393" cy="71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07A196D" w14:textId="77777777" w:rsidR="0039206B" w:rsidRDefault="0039206B" w:rsidP="0039206B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472E4646" w14:textId="77777777" w:rsidR="0039206B" w:rsidRDefault="0039206B" w:rsidP="0039206B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554ABB27" w14:textId="77777777" w:rsidR="0039206B" w:rsidRDefault="0039206B" w:rsidP="0039206B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618689CF" w14:textId="77777777" w:rsidR="0039206B" w:rsidRDefault="0039206B" w:rsidP="0039206B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0161B294" w14:textId="3C25B862" w:rsidR="0039206B" w:rsidRDefault="0039206B" w:rsidP="0039206B">
      <w:pPr>
        <w:rPr>
          <w:noProof/>
        </w:rPr>
      </w:pPr>
      <w:r w:rsidRPr="00D212C1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 Figure S</w:t>
      </w:r>
      <w:r w:rsidR="00A95220">
        <w:rPr>
          <w:rFonts w:ascii="Times New Roman" w:hAnsi="Times New Roman" w:cs="Times New Roman"/>
          <w:b/>
          <w:bCs/>
          <w:sz w:val="24"/>
          <w:szCs w:val="24"/>
          <w:lang w:val="en-US"/>
        </w:rPr>
        <w:t>5</w:t>
      </w:r>
      <w:r w:rsidRPr="00D212C1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  <w:r w:rsidRPr="0099730B">
        <w:rPr>
          <w:noProof/>
        </w:rPr>
        <w:t xml:space="preserve"> </w:t>
      </w:r>
    </w:p>
    <w:p w14:paraId="522FDD78" w14:textId="77777777" w:rsidR="005C2995" w:rsidRDefault="005C2995" w:rsidP="0039206B">
      <w:pPr>
        <w:rPr>
          <w:noProof/>
        </w:rPr>
      </w:pPr>
    </w:p>
    <w:p w14:paraId="1C0C8C38" w14:textId="77777777" w:rsidR="0039206B" w:rsidRDefault="0039206B" w:rsidP="0039206B">
      <w:pPr>
        <w:jc w:val="center"/>
        <w:rPr>
          <w:noProof/>
        </w:rPr>
      </w:pPr>
      <w:r>
        <w:rPr>
          <w:noProof/>
        </w:rPr>
        <w:drawing>
          <wp:inline distT="0" distB="0" distL="0" distR="0" wp14:anchorId="1EF1F52F" wp14:editId="4357D547">
            <wp:extent cx="4741302" cy="7110000"/>
            <wp:effectExtent l="0" t="0" r="2540" b="0"/>
            <wp:docPr id="130549720" name="Imagen 30" descr="Gráfico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0549720" name="Imagen 30" descr="Gráfico&#10;&#10;Descripción generada automáticamente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741302" cy="711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6BF984" w14:textId="77777777" w:rsidR="0039206B" w:rsidRPr="00C90E53" w:rsidRDefault="0039206B" w:rsidP="0039206B">
      <w:pPr>
        <w:pBdr>
          <w:top w:val="nil"/>
          <w:left w:val="nil"/>
          <w:bottom w:val="nil"/>
          <w:right w:val="nil"/>
          <w:between w:val="nil"/>
        </w:pBdr>
        <w:spacing w:before="240" w:line="36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</w:p>
    <w:p w14:paraId="0FA34916" w14:textId="77777777" w:rsidR="005C2995" w:rsidRPr="005C2995" w:rsidRDefault="005C2995" w:rsidP="005C2995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bookmarkStart w:id="1" w:name="_heading=h.gjdgxs" w:colFirst="0" w:colLast="0"/>
      <w:bookmarkEnd w:id="1"/>
    </w:p>
    <w:sectPr w:rsidR="005C2995" w:rsidRPr="005C2995" w:rsidSect="00317B04">
      <w:pgSz w:w="11906" w:h="16838"/>
      <w:pgMar w:top="1418" w:right="1701" w:bottom="680" w:left="1701" w:header="709" w:footer="709" w:gutter="0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5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93B68"/>
    <w:rsid w:val="00017CF1"/>
    <w:rsid w:val="0002757B"/>
    <w:rsid w:val="000300FE"/>
    <w:rsid w:val="00030DBA"/>
    <w:rsid w:val="00031E61"/>
    <w:rsid w:val="000368B5"/>
    <w:rsid w:val="00051D36"/>
    <w:rsid w:val="00063FA2"/>
    <w:rsid w:val="00081935"/>
    <w:rsid w:val="00081CCE"/>
    <w:rsid w:val="00082019"/>
    <w:rsid w:val="00090B9A"/>
    <w:rsid w:val="00091C39"/>
    <w:rsid w:val="0009791D"/>
    <w:rsid w:val="000E3B43"/>
    <w:rsid w:val="000F4B74"/>
    <w:rsid w:val="00105C29"/>
    <w:rsid w:val="0017302F"/>
    <w:rsid w:val="00183BD9"/>
    <w:rsid w:val="001C5035"/>
    <w:rsid w:val="001D1BBB"/>
    <w:rsid w:val="001E4F16"/>
    <w:rsid w:val="001E7F70"/>
    <w:rsid w:val="00264BF9"/>
    <w:rsid w:val="00266B3B"/>
    <w:rsid w:val="0028638F"/>
    <w:rsid w:val="00287888"/>
    <w:rsid w:val="002D5F61"/>
    <w:rsid w:val="002F7BF8"/>
    <w:rsid w:val="00316923"/>
    <w:rsid w:val="00317B04"/>
    <w:rsid w:val="003304E9"/>
    <w:rsid w:val="0033141C"/>
    <w:rsid w:val="00356E9A"/>
    <w:rsid w:val="00370A2F"/>
    <w:rsid w:val="00384078"/>
    <w:rsid w:val="0039206B"/>
    <w:rsid w:val="003B502D"/>
    <w:rsid w:val="003C7818"/>
    <w:rsid w:val="003E51E2"/>
    <w:rsid w:val="004037F8"/>
    <w:rsid w:val="004125CD"/>
    <w:rsid w:val="004735C2"/>
    <w:rsid w:val="00495609"/>
    <w:rsid w:val="004A5E24"/>
    <w:rsid w:val="004B19F5"/>
    <w:rsid w:val="00512B5E"/>
    <w:rsid w:val="00553468"/>
    <w:rsid w:val="0055683A"/>
    <w:rsid w:val="00564460"/>
    <w:rsid w:val="00571DF1"/>
    <w:rsid w:val="00574EFD"/>
    <w:rsid w:val="005850B9"/>
    <w:rsid w:val="0059474D"/>
    <w:rsid w:val="005B2865"/>
    <w:rsid w:val="005C2995"/>
    <w:rsid w:val="006159FA"/>
    <w:rsid w:val="006227DE"/>
    <w:rsid w:val="006400EC"/>
    <w:rsid w:val="0065449A"/>
    <w:rsid w:val="006567F2"/>
    <w:rsid w:val="00657579"/>
    <w:rsid w:val="006E6D19"/>
    <w:rsid w:val="00707A55"/>
    <w:rsid w:val="00715A39"/>
    <w:rsid w:val="0074031B"/>
    <w:rsid w:val="00765C85"/>
    <w:rsid w:val="00777360"/>
    <w:rsid w:val="00794967"/>
    <w:rsid w:val="007D4D6B"/>
    <w:rsid w:val="0086762F"/>
    <w:rsid w:val="00893B68"/>
    <w:rsid w:val="008D1932"/>
    <w:rsid w:val="009153F6"/>
    <w:rsid w:val="00917D96"/>
    <w:rsid w:val="00922F60"/>
    <w:rsid w:val="00926856"/>
    <w:rsid w:val="00951150"/>
    <w:rsid w:val="00973D8F"/>
    <w:rsid w:val="00977871"/>
    <w:rsid w:val="00983D8D"/>
    <w:rsid w:val="009865B3"/>
    <w:rsid w:val="00995334"/>
    <w:rsid w:val="009A2028"/>
    <w:rsid w:val="009B4BEC"/>
    <w:rsid w:val="009B558B"/>
    <w:rsid w:val="009B74D8"/>
    <w:rsid w:val="009C0213"/>
    <w:rsid w:val="009E25A6"/>
    <w:rsid w:val="00A30978"/>
    <w:rsid w:val="00A32254"/>
    <w:rsid w:val="00A56061"/>
    <w:rsid w:val="00A56617"/>
    <w:rsid w:val="00A63769"/>
    <w:rsid w:val="00A678EF"/>
    <w:rsid w:val="00A77762"/>
    <w:rsid w:val="00A95220"/>
    <w:rsid w:val="00AA1898"/>
    <w:rsid w:val="00AB1EC6"/>
    <w:rsid w:val="00AC28EA"/>
    <w:rsid w:val="00AD12AD"/>
    <w:rsid w:val="00AE1157"/>
    <w:rsid w:val="00B248ED"/>
    <w:rsid w:val="00B2793A"/>
    <w:rsid w:val="00B53F19"/>
    <w:rsid w:val="00B566B3"/>
    <w:rsid w:val="00B70A83"/>
    <w:rsid w:val="00B9361B"/>
    <w:rsid w:val="00B97970"/>
    <w:rsid w:val="00BA5F52"/>
    <w:rsid w:val="00BA7C6B"/>
    <w:rsid w:val="00BB4195"/>
    <w:rsid w:val="00BB74FA"/>
    <w:rsid w:val="00BC304F"/>
    <w:rsid w:val="00BD1DD2"/>
    <w:rsid w:val="00BE75BF"/>
    <w:rsid w:val="00C002FF"/>
    <w:rsid w:val="00C10B10"/>
    <w:rsid w:val="00C15075"/>
    <w:rsid w:val="00C25182"/>
    <w:rsid w:val="00C27882"/>
    <w:rsid w:val="00C30DED"/>
    <w:rsid w:val="00C37186"/>
    <w:rsid w:val="00C61D49"/>
    <w:rsid w:val="00C6781C"/>
    <w:rsid w:val="00C70E9A"/>
    <w:rsid w:val="00C82C91"/>
    <w:rsid w:val="00C90E53"/>
    <w:rsid w:val="00C94CD8"/>
    <w:rsid w:val="00CC5161"/>
    <w:rsid w:val="00CE6D81"/>
    <w:rsid w:val="00D17CA9"/>
    <w:rsid w:val="00D31A4A"/>
    <w:rsid w:val="00D51741"/>
    <w:rsid w:val="00D65379"/>
    <w:rsid w:val="00D74CFC"/>
    <w:rsid w:val="00D8024D"/>
    <w:rsid w:val="00D96022"/>
    <w:rsid w:val="00DA415B"/>
    <w:rsid w:val="00DB7C5A"/>
    <w:rsid w:val="00E23670"/>
    <w:rsid w:val="00E60531"/>
    <w:rsid w:val="00E61481"/>
    <w:rsid w:val="00E84B1C"/>
    <w:rsid w:val="00E87BCF"/>
    <w:rsid w:val="00EA2A6B"/>
    <w:rsid w:val="00EC0A50"/>
    <w:rsid w:val="00EC7DEA"/>
    <w:rsid w:val="00ED35C1"/>
    <w:rsid w:val="00F3685F"/>
    <w:rsid w:val="00F50681"/>
    <w:rsid w:val="00F84F1C"/>
    <w:rsid w:val="00F930F5"/>
    <w:rsid w:val="00FC1C57"/>
    <w:rsid w:val="00FD6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2E2493"/>
  <w15:docId w15:val="{8ECE8E02-FEED-0547-98F9-044F5F0891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Calibri" w:eastAsia="Calibri" w:hAnsi="Calibri" w:cs="Calibri"/>
        <w:sz w:val="22"/>
        <w:szCs w:val="22"/>
        <w:lang w:val="es-ES" w:eastAsia="es-ES_tradnl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6606"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aconcuadrcula">
    <w:name w:val="Table Grid"/>
    <w:basedOn w:val="Tablanormal"/>
    <w:uiPriority w:val="39"/>
    <w:rsid w:val="003C6606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fdecomentario">
    <w:name w:val="annotation reference"/>
    <w:basedOn w:val="Fuentedeprrafopredeter"/>
    <w:uiPriority w:val="99"/>
    <w:semiHidden/>
    <w:unhideWhenUsed/>
    <w:rsid w:val="003C660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3C660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3C6606"/>
    <w:rPr>
      <w:sz w:val="20"/>
      <w:szCs w:val="20"/>
    </w:rPr>
  </w:style>
  <w:style w:type="paragraph" w:styleId="Descripcin">
    <w:name w:val="caption"/>
    <w:basedOn w:val="Normal"/>
    <w:next w:val="Normal"/>
    <w:uiPriority w:val="35"/>
    <w:unhideWhenUsed/>
    <w:qFormat/>
    <w:rsid w:val="003C6606"/>
    <w:pPr>
      <w:spacing w:after="200" w:line="240" w:lineRule="auto"/>
    </w:pPr>
    <w:rPr>
      <w:rFonts w:cs="Times New Roman"/>
      <w:i/>
      <w:iCs/>
      <w:color w:val="676A55"/>
      <w:sz w:val="18"/>
      <w:szCs w:val="18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865C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865C6"/>
    <w:rPr>
      <w:b/>
      <w:bCs/>
      <w:sz w:val="20"/>
      <w:szCs w:val="20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n">
    <w:name w:val="Revision"/>
    <w:hidden/>
    <w:uiPriority w:val="99"/>
    <w:semiHidden/>
    <w:rsid w:val="00081935"/>
    <w:pPr>
      <w:spacing w:after="0" w:line="240" w:lineRule="auto"/>
    </w:pPr>
  </w:style>
  <w:style w:type="table" w:styleId="Tablanormal2">
    <w:name w:val="Plain Table 2"/>
    <w:basedOn w:val="Tablanormal"/>
    <w:uiPriority w:val="42"/>
    <w:rsid w:val="00370A2F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customStyle="1" w:styleId="MDPI42tablebody">
    <w:name w:val="MDPI_4.2_table_body"/>
    <w:qFormat/>
    <w:rsid w:val="00B566B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styleId="Prrafodelista">
    <w:name w:val="List Paragraph"/>
    <w:basedOn w:val="Normal"/>
    <w:uiPriority w:val="34"/>
    <w:qFormat/>
    <w:rsid w:val="0039206B"/>
    <w:pPr>
      <w:ind w:left="720"/>
      <w:contextualSpacing/>
    </w:pPr>
    <w:rPr>
      <w:rFonts w:ascii="Times New Roman" w:eastAsiaTheme="minorHAnsi" w:hAnsi="Times New Roman" w:cs="Times New Roman"/>
      <w:sz w:val="24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png"/><Relationship Id="rId11" Type="http://schemas.openxmlformats.org/officeDocument/2006/relationships/theme" Target="theme/theme1.xml"/><Relationship Id="rId5" Type="http://schemas.openxmlformats.org/officeDocument/2006/relationships/image" Target="media/image1.png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UgwHgljuTrwHhUU1FGM8CRq8mQQ==">AMUW2mVo5SsYkWEHb+h6pOToE2rdG/0r77djRwFZROlw9dyqiTy8esOqAymsLaqwEPcBKkjW5ytgq0gaQPtsIEIjreEbCwBXCdZbiJUFN6OE7dyj94zMkVNnRKQOS/A44+U/j5ezHXpb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323</TotalTime>
  <Pages>7</Pages>
  <Words>430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na Castillo Luna</dc:creator>
  <cp:lastModifiedBy>Ana Castillo Luna</cp:lastModifiedBy>
  <cp:revision>148</cp:revision>
  <dcterms:created xsi:type="dcterms:W3CDTF">2022-03-16T07:18:00Z</dcterms:created>
  <dcterms:modified xsi:type="dcterms:W3CDTF">2024-04-04T15:26:00Z</dcterms:modified>
</cp:coreProperties>
</file>